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</w:rPr>
        <w:t xml:space="preserve">Table S1: All 251 </w:t>
      </w:r>
      <w:r>
        <w:rPr/>
        <w:t>high confidence predictions.</w:t>
      </w:r>
    </w:p>
    <w:tbl>
      <w:tblPr>
        <w:tblW w:w="36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840"/>
      </w:tblGrid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P1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HX5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P1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L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2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CL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CR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R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CL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IMA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Q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M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1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PC14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ORF5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XORF5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15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10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3A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U3F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U3F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358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Y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TY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TX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SF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V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SF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SF1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V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SF1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OT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OT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OX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WOX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14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14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M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M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LES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BLES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L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L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F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EF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I1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I1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GL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GL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S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D52L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113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83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BXO2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P5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A20D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X3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IK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HBP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HR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S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SK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S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XK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S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3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RC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F5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ANAT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1B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ANAT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N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1B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N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1B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PP5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GN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PP5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TN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L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TN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YT1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MPP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B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012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F1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2596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HC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TK9L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PZA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P6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RG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RP6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5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00007L22RIK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STL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D130942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C499110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CNB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GH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70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PX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STD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XP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P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T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RR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SORS1C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70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ST1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H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H1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2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P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30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2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3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P2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HBP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CN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SC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R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STR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GPRX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PAF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PAF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OLGB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ET1L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NA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NA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NA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NA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IL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QO3A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C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X4I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C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S2CL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FYVE2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8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AMF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FS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PP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URF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3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8838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8838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8838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8838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3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8838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RAP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SP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3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AF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AF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HBP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RH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3MD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BTB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27A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X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CAP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OLGA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125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33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1ORF9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M13C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53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1314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029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ORF11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C5556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3963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SP1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TC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L6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XP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ZAP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HA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DHB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LF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SG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Z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KSG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ES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CL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M57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M57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53RK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3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53RK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GF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P53RK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PNE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CD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G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MRP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P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P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P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L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B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YT1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B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6KC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MBI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S6KC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DT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YL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VL1L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YT1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VL1L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OM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NGB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KL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TV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ZIN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AAO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AD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R14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SM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GS10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NR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RHR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N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ML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ID2IP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358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K3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UCA2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UCA1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6A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SX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C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TN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NP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R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25A17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D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XMP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D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PK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RR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T2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DHHC2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G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G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025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PLP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TF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P13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DH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DM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D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S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8ORF5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8ORF5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7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20ORF7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MS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MSD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UB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UB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X7A2L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X7A2L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DC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DC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024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024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987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2987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RIM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RIMIN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SWIM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SWIM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R1C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KR1C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UFB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UFB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-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-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M2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EM2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M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HR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X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P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X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GI-5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5B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N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2H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1H2A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6A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MJD2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6A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1D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6A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1D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ML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R1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ML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ML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ML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L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FF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Y5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IP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IP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OX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X1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X11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X11B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X1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C7A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AT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X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IP5K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M9SF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RAS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FS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PP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FSP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SBP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HC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NF41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HC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I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HC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10ORF8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FHC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51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358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NRC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358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TV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LJ2358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I1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LDB2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GCG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US8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SSK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KL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KX2-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C1412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AA116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PPC3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ET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2:12:00Z</dcterms:created>
  <dc:creator>Alexey</dc:creator>
  <dc:description/>
  <cp:keywords/>
  <dc:language>en-US</dc:language>
  <cp:lastModifiedBy>Alexey</cp:lastModifiedBy>
  <dcterms:modified xsi:type="dcterms:W3CDTF">2009-01-11T02:22:00Z</dcterms:modified>
  <cp:revision>3</cp:revision>
  <dc:subject/>
  <dc:title/>
</cp:coreProperties>
</file>